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pplementary table 1 – Accession numbers of primate defensin sequenc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from ref 32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640"/>
        <w:gridCol w:w="1337"/>
        <w:gridCol w:w="1388"/>
        <w:gridCol w:w="1338"/>
        <w:gridCol w:w="1555"/>
      </w:tblGrid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troglodyt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. gorill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pygmaeu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. lar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fasciculari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41009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41009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41009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41010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410101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907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0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0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0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0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0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0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0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4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3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8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1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3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8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3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6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4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1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6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0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5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3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6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41017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10:30:00Z</dcterms:created>
  <dc:creator>Ed Hollox</dc:creator>
  <dc:description/>
  <cp:keywords/>
  <dc:language>en-US</dc:language>
  <cp:lastModifiedBy>Ed Hollox</cp:lastModifiedBy>
  <dcterms:modified xsi:type="dcterms:W3CDTF">2008-04-10T10:30:00Z</dcterms:modified>
  <cp:revision>2</cp:revision>
  <dc:subject/>
  <dc:title>Supplementary table 1 – DEFB132 haplotypes</dc:title>
</cp:coreProperties>
</file>